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  <w:color w:val="000000"/>
          <w:lang w:val="en-GB"/>
        </w:rPr>
        <w:t>Supplementary Table S2. Gene expression profiles of Dsg2-depleted MeWo and C32 cells compared to controls: combined results.</w:t>
      </w:r>
    </w:p>
    <w:tbl>
      <w:tblPr>
        <w:tblW w:w="1293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1620"/>
        <w:gridCol w:w="1620"/>
        <w:gridCol w:w="3444"/>
        <w:gridCol w:w="3445"/>
      </w:tblGrid>
      <w:tr>
        <w:trPr>
          <w:trHeight w:val="697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iological proces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Enrichmen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og 10 (p)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enes upregulated upon Dsg2 depletion</w:t>
            </w:r>
          </w:p>
        </w:tc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enes downregulated upon Dsg2 depletion</w:t>
            </w:r>
          </w:p>
        </w:tc>
      </w:tr>
      <w:tr>
        <w:trPr>
          <w:trHeight w:val="605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ell motil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30878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875223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MOX1, LAMC1, SCG2</w:t>
            </w:r>
          </w:p>
        </w:tc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OPN1B</w:t>
            </w:r>
          </w:p>
        </w:tc>
      </w:tr>
      <w:tr>
        <w:trPr>
          <w:trHeight w:val="836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rotein kinase cascad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96857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945959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LT1B, HMOX1, MDFIC, SCG2, STRADB</w:t>
            </w:r>
          </w:p>
        </w:tc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MP2</w:t>
            </w:r>
          </w:p>
        </w:tc>
      </w:tr>
      <w:tr>
        <w:trPr>
          <w:trHeight w:val="574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Arial" w:hAnsi="Arial"/>
                <w:b/>
              </w:rPr>
              <w:t>MAPK cascad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79383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783447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DFIC, SCG2, STRADB</w:t>
            </w:r>
          </w:p>
        </w:tc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MP2</w:t>
            </w:r>
          </w:p>
        </w:tc>
      </w:tr>
      <w:tr>
        <w:trPr>
          <w:trHeight w:val="603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Arial" w:hAnsi="Arial"/>
                <w:b/>
              </w:rPr>
              <w:t>Phosphate metabolic proces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9037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623518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K6, MDFIC, MTMR6, SAPS3, STRADB</w:t>
            </w:r>
          </w:p>
        </w:tc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TP6V1C1, MAPK6 </w:t>
            </w:r>
          </w:p>
        </w:tc>
      </w:tr>
      <w:tr>
        <w:trPr>
          <w:trHeight w:val="590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Arial" w:hAnsi="Arial"/>
                <w:b/>
              </w:rPr>
              <w:t>Regulation of prolifera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55957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2.222388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K6, HMOX1, LAMC1, SCG2</w:t>
            </w:r>
          </w:p>
        </w:tc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ARC, TIMP2</w:t>
            </w:r>
          </w:p>
        </w:tc>
      </w:tr>
      <w:tr>
        <w:trPr>
          <w:trHeight w:val="589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Arial" w:hAnsi="Arial"/>
                <w:b/>
              </w:rPr>
              <w:t xml:space="preserve">Cell development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87616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550769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K6, LAMC1, MBNL1</w:t>
            </w:r>
          </w:p>
        </w:tc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IMP2, DCT</w:t>
            </w:r>
          </w:p>
        </w:tc>
      </w:tr>
      <w:tr>
        <w:trPr>
          <w:trHeight w:val="682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Arial" w:hAnsi="Arial"/>
                <w:b/>
              </w:rPr>
              <w:t>Negative regulation of apoptos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76169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.348207</w:t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MOX1, SCG2, STRADB</w:t>
            </w:r>
          </w:p>
        </w:tc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44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Others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Arial" w:hAnsi="Arial"/>
              </w:rPr>
              <w:t>CASP7, IGF2BP3, LAMP2, LMNB1, MED20, MTAP, PDE7B, PLSCR4, RNF144A, TROVE2, UBE2E3, WDFY1</w:t>
            </w:r>
          </w:p>
        </w:tc>
        <w:tc>
          <w:tcPr>
            <w:tcW w:w="3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Arial" w:hAnsi="Arial"/>
              </w:rPr>
              <w:t>AGTRAP, C9ORF69, C17ORF58, C20ORF108, COG6, DBNDD1, DSG2, DYNC1/1, FYCO1, HDHD2, IGSF3, INPP5A, NCRNA00094, PI15, TBC1D9, TMEM97, ZFYVE21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5840" w:h="12240"/>
      <w:pgMar w:left="1701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7T19:49:00Z</dcterms:created>
  <dc:creator>peitsch</dc:creator>
  <dc:description/>
  <dc:language>en-US</dc:language>
  <cp:lastModifiedBy>Wiebke Ludwig-Peitsch</cp:lastModifiedBy>
  <cp:lastPrinted>2011-06-09T11:51:00Z</cp:lastPrinted>
  <dcterms:modified xsi:type="dcterms:W3CDTF">2013-08-07T19:49:00Z</dcterms:modified>
  <cp:revision>2</cp:revision>
  <dc:subject/>
  <dc:title>Table 1</dc:title>
</cp:coreProperties>
</file>